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859" w:type="dxa"/>
        <w:jc w:val="center"/>
        <w:tblLook w:val="04A0" w:firstRow="1" w:lastRow="0" w:firstColumn="1" w:lastColumn="0" w:noHBand="0" w:noVBand="1"/>
      </w:tblPr>
      <w:tblGrid>
        <w:gridCol w:w="2070"/>
        <w:gridCol w:w="1312"/>
        <w:gridCol w:w="1250"/>
        <w:gridCol w:w="1236"/>
        <w:gridCol w:w="1264"/>
        <w:gridCol w:w="1263"/>
        <w:gridCol w:w="1250"/>
        <w:gridCol w:w="1250"/>
        <w:gridCol w:w="1209"/>
        <w:gridCol w:w="1223"/>
        <w:gridCol w:w="1250"/>
        <w:gridCol w:w="1282"/>
      </w:tblGrid>
      <w:tr w:rsidR="00D54AB7" w14:paraId="58CFCA13" w14:textId="77777777" w:rsidTr="00617991">
        <w:trPr>
          <w:trHeight w:val="11"/>
          <w:jc w:val="center"/>
        </w:trPr>
        <w:tc>
          <w:tcPr>
            <w:tcW w:w="15859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4A3E0" w14:textId="77777777" w:rsidR="00D54AB7" w:rsidRPr="0060555B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Hlk55395946"/>
            <w:r w:rsidRPr="0060555B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  <w:r w:rsidRPr="0060555B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. Clinicopathological characteristics for RCC patients with tumor stages T3aN0M0 stratified by tumor size.</w:t>
            </w:r>
          </w:p>
        </w:tc>
      </w:tr>
      <w:tr w:rsidR="00D54AB7" w14:paraId="0007BF1D" w14:textId="77777777" w:rsidTr="00617991">
        <w:trPr>
          <w:trHeight w:val="13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824E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D72C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247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8746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Tumor size stratification</w:t>
            </w:r>
          </w:p>
        </w:tc>
      </w:tr>
      <w:tr w:rsidR="00D54AB7" w14:paraId="61937FD4" w14:textId="77777777" w:rsidTr="00617991">
        <w:trPr>
          <w:trHeight w:val="134"/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443B678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35FF24B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F9DC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≤2c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592D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2.1–3cm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F4C5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3.1–4cm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0D11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4.1–5c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33D1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5.1–6c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CA43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6.1–7cm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445D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7.1–8cm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838F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8.1–9c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E89A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9.1–10cm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3229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&gt;10cm</w:t>
            </w:r>
          </w:p>
        </w:tc>
      </w:tr>
      <w:tr w:rsidR="00D54AB7" w14:paraId="69E48B78" w14:textId="77777777" w:rsidTr="00617991">
        <w:trPr>
          <w:trHeight w:val="216"/>
          <w:jc w:val="center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BDAF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2BB4E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6470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8024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188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BF0A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466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CEDF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667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E31E9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843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A31B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828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3359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710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5BCD7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730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E5AEB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570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6B5DB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480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7362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(N=988)</w:t>
            </w:r>
          </w:p>
        </w:tc>
      </w:tr>
      <w:tr w:rsidR="00D54AB7" w14:paraId="0236AD4A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7FC7619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Year of diagnosis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EF8E13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CE597E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F027D3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D89CB0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A3F43B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815410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26BC3C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B4302F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4D5646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9795D1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FF62D5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751AF078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06A2B053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2004–2007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A531BB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51 (17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15B623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 (23.4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9D29BC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8 (23.2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FAFC6D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4 (20.1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56CD96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8 (19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BDC814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7 (17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5588A9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0 (15.5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0C977D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7 (16.0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C06E9F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6 (16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04A7C6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7 (18.1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494375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0 (14.2%)</w:t>
            </w:r>
          </w:p>
        </w:tc>
      </w:tr>
      <w:tr w:rsidR="00D54AB7" w14:paraId="59527DBD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58827E7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2008–201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36F899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19 (82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8FDE99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4 (76.6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FF796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58 (76.8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845750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3 (79.9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BA664E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75 (80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978EA7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81 (82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EC7080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00 (84.5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48BF4F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13 (84.0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841B4A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74 (83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BBCF78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93 (81.9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B702BF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48 (85.8%)</w:t>
            </w:r>
          </w:p>
        </w:tc>
      </w:tr>
      <w:tr w:rsidR="00D54AB7" w14:paraId="19EFB577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4CAE968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ge at surgery (year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0D25F5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1A138D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10E89F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5CEA35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235E10B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AB3600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E77741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7AE3D4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02717DE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F6ACE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052F78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296BEB73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C115685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031004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.6 (11.8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2E5C84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0.6 (11.5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441A6C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.1 (12.5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5A92A9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3.1 (11.9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5D2CE9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3.9 (11.9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34BA56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4.0 (11.8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815760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3.2 (11.6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A5EA07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.3 (11.5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B3E197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.6 (11.6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862F0B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.2 (11.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6B8C50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0.6 (11.7)</w:t>
            </w:r>
          </w:p>
        </w:tc>
      </w:tr>
      <w:tr w:rsidR="00D54AB7" w14:paraId="430F4343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C3453F3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Age&lt;5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E855B7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82 (13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126A9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9 (15.4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6905A5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2 (17.6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AE728A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7 (13.0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11069F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4 (11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DBDD88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6 (11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728D54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6 (12.1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48A4EE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0 (12.3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90276A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9 (13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E8E79B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6 (13.8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AE089B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73 (17.5%)</w:t>
            </w:r>
          </w:p>
        </w:tc>
      </w:tr>
      <w:tr w:rsidR="00D54AB7" w14:paraId="3B06D597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3B9433D6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Age 50–6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3F95720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689 (41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34570B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3 (44.1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A019FA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8 (36.1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B55AF1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8 (38.7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12AE9D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38 (40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659807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26 (39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2A2719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00 (42.3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CED245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37 (46.2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0991AE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37 (41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CAA6B0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01 (41.9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0D80A1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1 (44.6%)</w:t>
            </w:r>
          </w:p>
        </w:tc>
      </w:tr>
      <w:tr w:rsidR="00D54AB7" w14:paraId="017C9470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03CCA2A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Age 65–7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7246B9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14 (28.0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B40AB3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0 (26.6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AF546A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7 (29.4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EA36CA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01 (30.1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E8CE8A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2 (28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EC7787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3 (29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56611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03 (28.6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7A9F28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1 (24.8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DCACD3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59 (27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830519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3 (29.8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B7AD3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5 (25.8%)</w:t>
            </w:r>
          </w:p>
        </w:tc>
      </w:tr>
      <w:tr w:rsidR="00D54AB7" w14:paraId="30826E4D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357396C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Age 75–8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442A89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50 (14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C49C13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 (13.3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485565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2 (15.5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A4ECE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6 (15.9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C44BA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7 (17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3A4FD7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8 (16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B9CC6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1 (14.2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867ACC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6 (14.5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C5D35D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2 (14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EE8A07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5 (13.5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603FF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8 (10.9%)</w:t>
            </w:r>
          </w:p>
        </w:tc>
      </w:tr>
      <w:tr w:rsidR="00D54AB7" w14:paraId="0F6E6A9A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6CE40B7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Age ≥8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1955D9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5 (2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A330FD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 (0.5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3F288B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 (1.5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A74885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5 (2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23A0193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2 (2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FF382F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 (3.0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BF3CB2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0 (2.8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2C5119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 (2.2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D41F00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 (2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5A232A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 (1.0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A7D2E8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 (1.1%)</w:t>
            </w:r>
          </w:p>
        </w:tc>
      </w:tr>
      <w:tr w:rsidR="00D54AB7" w14:paraId="519E7DCF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9FC57F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0C72CD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40F2D7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54FD20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239F4F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4789D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24F44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613D19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15BC4F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89F993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C66F6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ACD61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18F05FE9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484D4A49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5827B56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991 (30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667E77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 (28.2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B26D9E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54 (33.0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C8161E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22 (33.3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A96D57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75 (32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787B5D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1 (33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C586F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6 (26.2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7CA70A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04 (27.9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C5067D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76 (30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3ABC31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7 (30.6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F69626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93 (29.7%)</w:t>
            </w:r>
          </w:p>
        </w:tc>
      </w:tr>
      <w:tr w:rsidR="00D54AB7" w14:paraId="1148CEFC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589C2F5B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AD19B5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79 (69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42087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5 (71.8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E4A9FC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2 (67.0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FE189F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5 (66.7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A7774D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68 (67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3C961D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47 (66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FBAA4B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24 (73.8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64D917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26 (72.1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8D34B2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94 (69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CF7738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33 (69.4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C180A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95 (70.3%)</w:t>
            </w:r>
          </w:p>
        </w:tc>
      </w:tr>
      <w:tr w:rsidR="00D54AB7" w14:paraId="16A6837C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313941D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thnicity, n (%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CA064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02DD2E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8FFBE8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63C409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087BA8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20A96D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B48B35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F15855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7A87DC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5EDC66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E072F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3298812B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0D0EF029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1200CA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70 (86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591CED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9 (89.9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5B7D63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00 (85.8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8A2790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68 (85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C09514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30 (86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C805E9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14 (86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3BAD25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5 (88.0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123AED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17 (84.5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0F65AA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00 (87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005A2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24 (88.3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68FB82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23 (83.3%)</w:t>
            </w:r>
          </w:p>
        </w:tc>
      </w:tr>
      <w:tr w:rsidR="00D54AB7" w14:paraId="12860D75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FA00FA9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5A85935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07 (6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17285B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2 (6.4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18082C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 (6.0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A2659E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8 (7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C53903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 (6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CD068A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 (6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24B538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9 (5.5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ED0A78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9 (6.7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5B8C4E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 (4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C67D03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9 (4.0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5AB2A6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9 (8.0%)</w:t>
            </w:r>
          </w:p>
        </w:tc>
      </w:tr>
      <w:tr w:rsidR="00D54AB7" w14:paraId="3164FEA8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3BBEEDCA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6B51F4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5 (6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7D7F7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 (3.2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28F090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 (6.7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45A893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6.4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04DFE5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 (6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B23D5E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2 (6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8D2E26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6.1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D4380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9 (8.1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19534C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7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416113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 (6.5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9ED52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2 (8.3%)</w:t>
            </w:r>
          </w:p>
        </w:tc>
      </w:tr>
      <w:tr w:rsidR="00D54AB7" w14:paraId="0CC6E356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0A8A4EAC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6F8D59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8 (0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326785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 (0.5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5E378E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 (1.5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2A1DA7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 (1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647931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 (0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2E30E0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 (0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B9D3A1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 (0.4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9CA7C9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 (0.7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81B815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 (0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23D5BB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 (1.2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6F554E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 (0.4%)</w:t>
            </w:r>
          </w:p>
        </w:tc>
      </w:tr>
      <w:tr w:rsidR="00D54AB7" w14:paraId="01D271A3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450C144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istologic Type, n (%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B73B62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11FC37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A9BA3F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FEF44B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92B89C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516FB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37597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F709EA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E830D6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4A65D7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5BB24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5408F5AB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015E1DA9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Clear-cell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2A48CA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98 (83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DB4AC3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6 (61.7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7409B7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97 (63.7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49951E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12 (76.8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8E8597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94 (82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4BE2EB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28 (87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F13B4B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9 (88.6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208C93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46 (88.5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61B282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08 (89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AE13C3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1 (89.8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DCFB2B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37 (84.7%)</w:t>
            </w:r>
          </w:p>
        </w:tc>
      </w:tr>
      <w:tr w:rsidR="00D54AB7" w14:paraId="12206608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76C58872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Papillary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31069C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22 (9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7B62A7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4 (28.7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288F6A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6 (24.9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B6AEDE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0 (15.0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034DE0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5 (10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73788B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3 (7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885A9B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8 (6.8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ACC3F9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5.9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8AFB46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2 (5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7A9CB7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 (5.2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7F020A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6 (5.7%)</w:t>
            </w:r>
          </w:p>
        </w:tc>
      </w:tr>
      <w:tr w:rsidR="00D54AB7" w14:paraId="03604CE9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7FF6F474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Chromophores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00D052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50 (7.0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E8B31C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 (9.6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D01C19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3 (11.4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76C81F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 (8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8C2BED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4 (7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2201D5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7 (4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512675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3 (4.6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E13ABE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1 (5.6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3B5BBD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0 (5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DF31C0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 (5.0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28780A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5 (9.6%)</w:t>
            </w:r>
          </w:p>
        </w:tc>
      </w:tr>
      <w:tr w:rsidR="00D54AB7" w14:paraId="3673125D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07334E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rade, n (%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EC051F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3161DD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284A81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631370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919A64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80D6A6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5B7E57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AEB876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8B5A36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B4B6AD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74F40B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00CB8462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779437BF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C2BA2E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8 (4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115765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9 (10.1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F69120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 (9.4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CE5D2D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3 (9.4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7D652D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4 (5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434E45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 (3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C28961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 (4.4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C133BA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 (3.8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8E3AE1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2 (3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19B567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3 (2.7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F50FB7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3 (2.3%)</w:t>
            </w:r>
          </w:p>
        </w:tc>
      </w:tr>
      <w:tr w:rsidR="00D54AB7" w14:paraId="50FBFF87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1AA26504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30A13E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657 (41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4A9AAB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08 (57.4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C0810E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5 (52.6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C7CDAC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28 (49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CE32B3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04 (47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1FCB12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67 (44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25AB9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4 (40.0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E33B78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78 (38.1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115F0A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18 (38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1BDC1F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42 (29.6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7C7A46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83 (28.6%)</w:t>
            </w:r>
          </w:p>
        </w:tc>
      </w:tr>
      <w:tr w:rsidR="00D54AB7" w14:paraId="41185EFC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6E86C9A3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3F26C2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84 (39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62ACF7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22.9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36682F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24 (26.6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EBA288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27 (34.0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6B26A5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08 (36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5A6392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28 (39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4EBC48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10 (43.7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3DEE7F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33 (45.6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9771EF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34 (41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9ECCBC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14 (44.6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C5201B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63 (46.9%)</w:t>
            </w:r>
          </w:p>
        </w:tc>
      </w:tr>
      <w:tr w:rsidR="00D54AB7" w14:paraId="39519D5A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5F00C868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3C1515F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10 (9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FF8C34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 (3.7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56862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7 (3.6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089053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5 (2.2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39B0E6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7 (5.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E83D74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8 (8.2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2E6036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7 (9.4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D1C522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0 (9.6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28807D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1 (12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7A2B2D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4 (17.5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7B441E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4 (16.6%)</w:t>
            </w:r>
          </w:p>
        </w:tc>
      </w:tr>
      <w:tr w:rsidR="00D54AB7" w14:paraId="19960B12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0B0E5C64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0FB21E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01 (4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D4F550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 (5.9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77DF8C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6 (7.7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6BD173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4 (5.1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7F2FC88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0 (4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72BF9E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4 (4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D1F8C5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 (2.5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E584CA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1 (2.9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C82B64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5 (4.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D98BB4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7 (5.6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755973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 (5.6%)</w:t>
            </w:r>
          </w:p>
        </w:tc>
      </w:tr>
      <w:tr w:rsidR="00D54AB7" w14:paraId="44513743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C3363F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A8EDDE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5E5068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E38F1D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9A29BC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E3FC10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EDCA37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1783DC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CE81AC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F57D8F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82BA76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C1867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6061E3DC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7AC1D49C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9066B9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.87 (3.08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65B6B7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.58 (0.387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C373AD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.64 (0.299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DD9AFF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3.65 (0.289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3413AE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.66 (0.297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87C859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.68 (0.298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C1E6A2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.66 (0.288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5DBCBD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.67 (0.299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C26BC6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.68 (0.297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515E2E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.69 (0.3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3AF8A8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2.1 (1.41)</w:t>
            </w:r>
          </w:p>
        </w:tc>
      </w:tr>
      <w:tr w:rsidR="00D54AB7" w14:paraId="0F21F4DD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66F5D1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urgery type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9522F7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0F3BD5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1B3E65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D9927E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79C64A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5CF394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9D5DEB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CCEF97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B4506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2276AA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34014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54AB7" w14:paraId="6CD496DF" w14:textId="77777777" w:rsidTr="00617991">
        <w:trPr>
          <w:trHeight w:val="134"/>
          <w:jc w:val="center"/>
        </w:trPr>
        <w:tc>
          <w:tcPr>
            <w:tcW w:w="2070" w:type="dxa"/>
            <w:shd w:val="clear" w:color="auto" w:fill="FFFFFF"/>
            <w:noWrap/>
          </w:tcPr>
          <w:p w14:paraId="24BB7444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Partial nephrectomy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46680E1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78 (15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0F1B42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13 (60.1%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3999C5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2 (51.9%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710148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12 (31.8%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EEFF47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86 (22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682D51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80 (9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434EAF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3 (6.1%)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D27780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1 (5.6%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E354E8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16 (2.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E12A00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1 (4.4%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B91361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4 (2.4%)</w:t>
            </w:r>
          </w:p>
        </w:tc>
      </w:tr>
      <w:tr w:rsidR="00D54AB7" w14:paraId="29BB4499" w14:textId="77777777" w:rsidTr="00617991">
        <w:trPr>
          <w:trHeight w:val="134"/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32ACE1A6" w14:textId="77777777" w:rsidR="00D54AB7" w:rsidRDefault="00D54AB7" w:rsidP="00617991">
            <w:pPr>
              <w:widowControl/>
              <w:spacing w:line="0" w:lineRule="atLeast"/>
              <w:ind w:firstLineChars="100" w:firstLine="180"/>
              <w:jc w:val="left"/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i/>
                <w:iCs/>
                <w:color w:val="000000"/>
                <w:kern w:val="0"/>
                <w:sz w:val="18"/>
                <w:szCs w:val="18"/>
              </w:rPr>
              <w:t>Radical nephrectomy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961D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492 (84.9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C3CD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5 (39.9%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6F0F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224 (48.1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77DB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55 (68.2%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F8A1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57 (77.9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234D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748 (90.3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18EF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67 (93.9%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7884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689 (94.4%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3FC1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554 (97.2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BA2B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459 (95.6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E8A4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964 (97.6%)</w:t>
            </w:r>
          </w:p>
        </w:tc>
      </w:tr>
      <w:tr w:rsidR="00D54AB7" w14:paraId="02ACEBEB" w14:textId="77777777" w:rsidTr="00617991">
        <w:trPr>
          <w:trHeight w:val="280"/>
          <w:jc w:val="center"/>
        </w:trPr>
        <w:tc>
          <w:tcPr>
            <w:tcW w:w="15859" w:type="dxa"/>
            <w:gridSpan w:val="12"/>
            <w:shd w:val="clear" w:color="auto" w:fill="auto"/>
          </w:tcPr>
          <w:p w14:paraId="104358A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t>RCC=renal cell carcinoma; IQR=interquartile range.</w:t>
            </w:r>
            <w:r>
              <w:rPr>
                <w:rFonts w:ascii="Cambria" w:eastAsia="宋体" w:hAnsi="Cambria" w:cs="宋体"/>
                <w:color w:val="000000"/>
                <w:kern w:val="0"/>
                <w:sz w:val="18"/>
                <w:szCs w:val="18"/>
              </w:rPr>
              <w:br/>
              <w:t>Continuous variables and categorical variables are described as mean (standard deviation [SD]) and frequencies (%), respectively.</w:t>
            </w:r>
          </w:p>
        </w:tc>
      </w:tr>
      <w:bookmarkEnd w:id="0"/>
    </w:tbl>
    <w:p w14:paraId="4816450F" w14:textId="19641E14" w:rsidR="00A26436" w:rsidRPr="00A26436" w:rsidRDefault="00A26436" w:rsidP="00A26436">
      <w:pPr>
        <w:rPr>
          <w:rFonts w:hint="eastAsia"/>
        </w:rPr>
      </w:pPr>
    </w:p>
    <w:p w14:paraId="30E29FA3" w14:textId="0112F6CD" w:rsidR="00A26436" w:rsidRPr="00A26436" w:rsidRDefault="00A26436" w:rsidP="00A26436"/>
    <w:p w14:paraId="6197E0C1" w14:textId="77777777" w:rsidR="00A26436" w:rsidRDefault="00A26436" w:rsidP="00A26436">
      <w:pPr>
        <w:sectPr w:rsidR="00A26436" w:rsidSect="00D54AB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F92CDFE" w14:textId="33446307" w:rsidR="00A26436" w:rsidRPr="00A26436" w:rsidRDefault="00A26436" w:rsidP="00A26436"/>
    <w:p w14:paraId="5D54E53A" w14:textId="1CEABC83" w:rsidR="00A26436" w:rsidRPr="00A26436" w:rsidRDefault="00A26436" w:rsidP="00A26436"/>
    <w:tbl>
      <w:tblPr>
        <w:tblpPr w:leftFromText="180" w:rightFromText="180" w:vertAnchor="page" w:horzAnchor="margin" w:tblpXSpec="center" w:tblpY="3765"/>
        <w:tblW w:w="13420" w:type="dxa"/>
        <w:tblLook w:val="04A0" w:firstRow="1" w:lastRow="0" w:firstColumn="1" w:lastColumn="0" w:noHBand="0" w:noVBand="1"/>
      </w:tblPr>
      <w:tblGrid>
        <w:gridCol w:w="2882"/>
        <w:gridCol w:w="1795"/>
        <w:gridCol w:w="1794"/>
        <w:gridCol w:w="1795"/>
        <w:gridCol w:w="1794"/>
        <w:gridCol w:w="1668"/>
        <w:gridCol w:w="1692"/>
      </w:tblGrid>
      <w:tr w:rsidR="00D54AB7" w14:paraId="7BAD132D" w14:textId="77777777" w:rsidTr="00617991">
        <w:trPr>
          <w:trHeight w:val="205"/>
        </w:trPr>
        <w:tc>
          <w:tcPr>
            <w:tcW w:w="13420" w:type="dxa"/>
            <w:gridSpan w:val="7"/>
            <w:tcBorders>
              <w:bottom w:val="single" w:sz="4" w:space="0" w:color="auto"/>
            </w:tcBorders>
            <w:noWrap/>
          </w:tcPr>
          <w:p w14:paraId="0E3E0B4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 w:hint="eastAsia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1" w:name="_Hlk45702848"/>
          </w:p>
          <w:p w14:paraId="7D4283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 w:rsidRPr="007C30A6">
              <w:rPr>
                <w:rFonts w:ascii="Cambria" w:eastAsia="等线" w:hAnsi="Cambria" w:cs="Calibri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</w:t>
            </w:r>
            <w:r>
              <w:rPr>
                <w:rFonts w:ascii="Cambria" w:eastAsia="等线" w:hAnsi="Cambria" w:cs="Calibri"/>
                <w:b/>
                <w:bCs/>
                <w:color w:val="000000"/>
                <w:kern w:val="0"/>
                <w:sz w:val="24"/>
                <w:lang w:bidi="ar"/>
              </w:rPr>
              <w:t>Table 2.</w:t>
            </w: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Follow-up time and status stratified by Tumor stages</w:t>
            </w:r>
          </w:p>
        </w:tc>
      </w:tr>
      <w:tr w:rsidR="00D54AB7" w14:paraId="67C5078D" w14:textId="77777777" w:rsidTr="00617991">
        <w:trPr>
          <w:trHeight w:val="117"/>
        </w:trPr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C59A29" w14:textId="77777777" w:rsidR="00D54AB7" w:rsidRDefault="00D54AB7" w:rsidP="00617991">
            <w:pPr>
              <w:rPr>
                <w:rFonts w:ascii="Cambria" w:eastAsia="等线" w:hAnsi="Cambria" w:cs="Calibri"/>
                <w:i/>
                <w:iCs/>
                <w:kern w:val="0"/>
                <w:sz w:val="2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B7F7A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1-3a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3A21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1a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8D6A9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1b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E61A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2a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5B5E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2b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908ED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T3a</w:t>
            </w:r>
          </w:p>
        </w:tc>
      </w:tr>
      <w:tr w:rsidR="00D54AB7" w14:paraId="09A7A6A7" w14:textId="77777777" w:rsidTr="00617991">
        <w:trPr>
          <w:trHeight w:val="106"/>
        </w:trPr>
        <w:tc>
          <w:tcPr>
            <w:tcW w:w="2882" w:type="dxa"/>
            <w:tcBorders>
              <w:top w:val="single" w:sz="4" w:space="0" w:color="auto"/>
            </w:tcBorders>
            <w:noWrap/>
          </w:tcPr>
          <w:p w14:paraId="0CBF9BA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Number of patient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</w:tcPr>
          <w:p w14:paraId="2DC2C03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49586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</w:tcPr>
          <w:p w14:paraId="2355BFF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2430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</w:tcPr>
          <w:p w14:paraId="2BB1945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12989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</w:tcPr>
          <w:p w14:paraId="56937C0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4259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</w:tcPr>
          <w:p w14:paraId="730A16D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1566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</w:tcPr>
          <w:p w14:paraId="651C4C4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n=6470</w:t>
            </w:r>
          </w:p>
        </w:tc>
      </w:tr>
      <w:tr w:rsidR="00D54AB7" w14:paraId="686C35BA" w14:textId="77777777" w:rsidTr="00617991">
        <w:trPr>
          <w:trHeight w:val="114"/>
        </w:trPr>
        <w:tc>
          <w:tcPr>
            <w:tcW w:w="2882" w:type="dxa"/>
            <w:noWrap/>
          </w:tcPr>
          <w:p w14:paraId="7FB0FA2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Follow-up time (years)*</w:t>
            </w:r>
          </w:p>
        </w:tc>
        <w:tc>
          <w:tcPr>
            <w:tcW w:w="1795" w:type="dxa"/>
            <w:noWrap/>
          </w:tcPr>
          <w:p w14:paraId="4378BD4C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4" w:type="dxa"/>
            <w:noWrap/>
          </w:tcPr>
          <w:p w14:paraId="0A02E973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5" w:type="dxa"/>
            <w:noWrap/>
          </w:tcPr>
          <w:p w14:paraId="2CC29647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4" w:type="dxa"/>
            <w:noWrap/>
          </w:tcPr>
          <w:p w14:paraId="400BEFCB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668" w:type="dxa"/>
            <w:noWrap/>
          </w:tcPr>
          <w:p w14:paraId="24FB1BF5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692" w:type="dxa"/>
            <w:noWrap/>
          </w:tcPr>
          <w:p w14:paraId="506C5E58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</w:tr>
      <w:tr w:rsidR="00D54AB7" w14:paraId="1DAE3F02" w14:textId="77777777" w:rsidTr="00617991">
        <w:trPr>
          <w:trHeight w:val="103"/>
        </w:trPr>
        <w:tc>
          <w:tcPr>
            <w:tcW w:w="2882" w:type="dxa"/>
            <w:noWrap/>
          </w:tcPr>
          <w:p w14:paraId="1A55FFA8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 Median</w:t>
            </w:r>
          </w:p>
        </w:tc>
        <w:tc>
          <w:tcPr>
            <w:tcW w:w="1795" w:type="dxa"/>
            <w:noWrap/>
          </w:tcPr>
          <w:p w14:paraId="703D96C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.66</w:t>
            </w:r>
          </w:p>
        </w:tc>
        <w:tc>
          <w:tcPr>
            <w:tcW w:w="1794" w:type="dxa"/>
            <w:noWrap/>
          </w:tcPr>
          <w:p w14:paraId="05CDA2AA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.70</w:t>
            </w:r>
          </w:p>
        </w:tc>
        <w:tc>
          <w:tcPr>
            <w:tcW w:w="1795" w:type="dxa"/>
            <w:noWrap/>
          </w:tcPr>
          <w:p w14:paraId="3CE615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.92</w:t>
            </w:r>
          </w:p>
        </w:tc>
        <w:tc>
          <w:tcPr>
            <w:tcW w:w="1794" w:type="dxa"/>
            <w:noWrap/>
          </w:tcPr>
          <w:p w14:paraId="61E3C11E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5.17</w:t>
            </w:r>
          </w:p>
        </w:tc>
        <w:tc>
          <w:tcPr>
            <w:tcW w:w="1668" w:type="dxa"/>
            <w:noWrap/>
          </w:tcPr>
          <w:p w14:paraId="7974998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5.08</w:t>
            </w:r>
          </w:p>
        </w:tc>
        <w:tc>
          <w:tcPr>
            <w:tcW w:w="1692" w:type="dxa"/>
            <w:noWrap/>
          </w:tcPr>
          <w:p w14:paraId="0933A78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3.83</w:t>
            </w:r>
          </w:p>
        </w:tc>
      </w:tr>
      <w:tr w:rsidR="00D54AB7" w14:paraId="6E422D4A" w14:textId="77777777" w:rsidTr="00617991">
        <w:trPr>
          <w:trHeight w:val="114"/>
        </w:trPr>
        <w:tc>
          <w:tcPr>
            <w:tcW w:w="2882" w:type="dxa"/>
            <w:noWrap/>
          </w:tcPr>
          <w:p w14:paraId="40B3F13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1795" w:type="dxa"/>
            <w:noWrap/>
          </w:tcPr>
          <w:p w14:paraId="52399B61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4" w:type="dxa"/>
            <w:noWrap/>
          </w:tcPr>
          <w:p w14:paraId="070AAE42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5" w:type="dxa"/>
            <w:noWrap/>
          </w:tcPr>
          <w:p w14:paraId="3FCBE189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794" w:type="dxa"/>
            <w:noWrap/>
          </w:tcPr>
          <w:p w14:paraId="0B980A28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668" w:type="dxa"/>
            <w:noWrap/>
          </w:tcPr>
          <w:p w14:paraId="62CA5BA6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  <w:tc>
          <w:tcPr>
            <w:tcW w:w="1692" w:type="dxa"/>
            <w:noWrap/>
          </w:tcPr>
          <w:p w14:paraId="082AD536" w14:textId="77777777" w:rsidR="00D54AB7" w:rsidRDefault="00D54AB7" w:rsidP="00617991">
            <w:pPr>
              <w:rPr>
                <w:rFonts w:ascii="Cambria" w:eastAsia="等线" w:hAnsi="Cambria" w:cs="Calibri"/>
                <w:kern w:val="0"/>
                <w:sz w:val="20"/>
              </w:rPr>
            </w:pPr>
          </w:p>
        </w:tc>
      </w:tr>
      <w:tr w:rsidR="00D54AB7" w14:paraId="1B92DF93" w14:textId="77777777" w:rsidTr="00617991">
        <w:trPr>
          <w:trHeight w:val="177"/>
        </w:trPr>
        <w:tc>
          <w:tcPr>
            <w:tcW w:w="2882" w:type="dxa"/>
            <w:noWrap/>
          </w:tcPr>
          <w:p w14:paraId="7BD0645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  Alive and censored</w:t>
            </w:r>
          </w:p>
        </w:tc>
        <w:tc>
          <w:tcPr>
            <w:tcW w:w="1795" w:type="dxa"/>
            <w:noWrap/>
          </w:tcPr>
          <w:p w14:paraId="04A5821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3531 (87.8%)</w:t>
            </w:r>
          </w:p>
        </w:tc>
        <w:tc>
          <w:tcPr>
            <w:tcW w:w="1794" w:type="dxa"/>
            <w:noWrap/>
          </w:tcPr>
          <w:p w14:paraId="5C7D9B21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2243 (91.5%)</w:t>
            </w:r>
          </w:p>
        </w:tc>
        <w:tc>
          <w:tcPr>
            <w:tcW w:w="1795" w:type="dxa"/>
            <w:noWrap/>
          </w:tcPr>
          <w:p w14:paraId="59B51FD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1232 (86.5%)</w:t>
            </w:r>
          </w:p>
        </w:tc>
        <w:tc>
          <w:tcPr>
            <w:tcW w:w="1794" w:type="dxa"/>
            <w:noWrap/>
          </w:tcPr>
          <w:p w14:paraId="1493A00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3551 (83.4%)</w:t>
            </w:r>
          </w:p>
        </w:tc>
        <w:tc>
          <w:tcPr>
            <w:tcW w:w="1668" w:type="dxa"/>
            <w:noWrap/>
          </w:tcPr>
          <w:p w14:paraId="7E6ED7F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276 (81.5%)</w:t>
            </w:r>
          </w:p>
        </w:tc>
        <w:tc>
          <w:tcPr>
            <w:tcW w:w="1692" w:type="dxa"/>
            <w:noWrap/>
          </w:tcPr>
          <w:p w14:paraId="7D615F53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5229 (80.8%)</w:t>
            </w:r>
          </w:p>
        </w:tc>
      </w:tr>
      <w:tr w:rsidR="00D54AB7" w14:paraId="1E7CD0C4" w14:textId="77777777" w:rsidTr="00617991">
        <w:trPr>
          <w:trHeight w:val="177"/>
        </w:trPr>
        <w:tc>
          <w:tcPr>
            <w:tcW w:w="2882" w:type="dxa"/>
            <w:noWrap/>
          </w:tcPr>
          <w:p w14:paraId="6C97DDF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  Dead</w:t>
            </w:r>
          </w:p>
        </w:tc>
        <w:tc>
          <w:tcPr>
            <w:tcW w:w="1795" w:type="dxa"/>
            <w:noWrap/>
          </w:tcPr>
          <w:p w14:paraId="192A7B1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6055 (12.2%)</w:t>
            </w:r>
          </w:p>
        </w:tc>
        <w:tc>
          <w:tcPr>
            <w:tcW w:w="1794" w:type="dxa"/>
            <w:noWrap/>
          </w:tcPr>
          <w:p w14:paraId="0DBFC8E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059 (8.5%)</w:t>
            </w:r>
          </w:p>
        </w:tc>
        <w:tc>
          <w:tcPr>
            <w:tcW w:w="1795" w:type="dxa"/>
            <w:noWrap/>
          </w:tcPr>
          <w:p w14:paraId="118A8F8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757 (13.5%)</w:t>
            </w:r>
          </w:p>
        </w:tc>
        <w:tc>
          <w:tcPr>
            <w:tcW w:w="1794" w:type="dxa"/>
            <w:noWrap/>
          </w:tcPr>
          <w:p w14:paraId="0BB0C01B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708 (16.6%)</w:t>
            </w:r>
          </w:p>
        </w:tc>
        <w:tc>
          <w:tcPr>
            <w:tcW w:w="1668" w:type="dxa"/>
            <w:noWrap/>
          </w:tcPr>
          <w:p w14:paraId="16C676A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90 (18.5%)</w:t>
            </w:r>
          </w:p>
        </w:tc>
        <w:tc>
          <w:tcPr>
            <w:tcW w:w="1692" w:type="dxa"/>
            <w:noWrap/>
          </w:tcPr>
          <w:p w14:paraId="56C35410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241 (19.2%)</w:t>
            </w:r>
          </w:p>
        </w:tc>
      </w:tr>
      <w:tr w:rsidR="00D54AB7" w14:paraId="3DC2BE18" w14:textId="77777777" w:rsidTr="00617991">
        <w:trPr>
          <w:trHeight w:val="103"/>
        </w:trPr>
        <w:tc>
          <w:tcPr>
            <w:tcW w:w="2882" w:type="dxa"/>
            <w:noWrap/>
          </w:tcPr>
          <w:p w14:paraId="3561B8B5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  Death due to RCC</w:t>
            </w:r>
          </w:p>
        </w:tc>
        <w:tc>
          <w:tcPr>
            <w:tcW w:w="1795" w:type="dxa"/>
            <w:noWrap/>
          </w:tcPr>
          <w:p w14:paraId="00F7D8D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516 (5.1%)</w:t>
            </w:r>
          </w:p>
        </w:tc>
        <w:tc>
          <w:tcPr>
            <w:tcW w:w="1794" w:type="dxa"/>
            <w:noWrap/>
          </w:tcPr>
          <w:p w14:paraId="3F475959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50 (1.9%)</w:t>
            </w:r>
          </w:p>
        </w:tc>
        <w:tc>
          <w:tcPr>
            <w:tcW w:w="1795" w:type="dxa"/>
            <w:noWrap/>
          </w:tcPr>
          <w:p w14:paraId="2F3B749D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676 (5.2%)</w:t>
            </w:r>
          </w:p>
        </w:tc>
        <w:tc>
          <w:tcPr>
            <w:tcW w:w="1794" w:type="dxa"/>
            <w:noWrap/>
          </w:tcPr>
          <w:p w14:paraId="16F582B4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23 (9.9%)</w:t>
            </w:r>
          </w:p>
        </w:tc>
        <w:tc>
          <w:tcPr>
            <w:tcW w:w="1668" w:type="dxa"/>
            <w:noWrap/>
          </w:tcPr>
          <w:p w14:paraId="63A3FAC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05 (13.1%)</w:t>
            </w:r>
          </w:p>
        </w:tc>
        <w:tc>
          <w:tcPr>
            <w:tcW w:w="1692" w:type="dxa"/>
            <w:noWrap/>
          </w:tcPr>
          <w:p w14:paraId="24D941E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762 (11.8%)</w:t>
            </w:r>
          </w:p>
        </w:tc>
      </w:tr>
      <w:tr w:rsidR="00D54AB7" w14:paraId="1892746F" w14:textId="77777777" w:rsidTr="00617991">
        <w:trPr>
          <w:trHeight w:val="103"/>
        </w:trPr>
        <w:tc>
          <w:tcPr>
            <w:tcW w:w="2882" w:type="dxa"/>
            <w:tcBorders>
              <w:bottom w:val="single" w:sz="4" w:space="0" w:color="auto"/>
            </w:tcBorders>
            <w:noWrap/>
          </w:tcPr>
          <w:p w14:paraId="730383D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 xml:space="preserve">   Dead due to non-RCC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68E6E41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3539 (7.1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noWrap/>
          </w:tcPr>
          <w:p w14:paraId="7CC93DB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609 (6.6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4F517CE2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1081 (8.3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noWrap/>
          </w:tcPr>
          <w:p w14:paraId="0430B70F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285 (6.7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5BEB5C77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85 (5.4%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</w:tcPr>
          <w:p w14:paraId="6F472CE6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479 (7.4%)</w:t>
            </w:r>
          </w:p>
        </w:tc>
      </w:tr>
      <w:tr w:rsidR="00D54AB7" w14:paraId="5A0DE036" w14:textId="77777777" w:rsidTr="00617991">
        <w:trPr>
          <w:trHeight w:val="295"/>
        </w:trPr>
        <w:tc>
          <w:tcPr>
            <w:tcW w:w="13420" w:type="dxa"/>
            <w:gridSpan w:val="7"/>
            <w:tcBorders>
              <w:top w:val="single" w:sz="4" w:space="0" w:color="auto"/>
            </w:tcBorders>
            <w:noWrap/>
          </w:tcPr>
          <w:p w14:paraId="458989FC" w14:textId="77777777" w:rsidR="00D54AB7" w:rsidRDefault="00D54AB7" w:rsidP="00617991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RCC=renal cell carcinoma</w:t>
            </w:r>
          </w:p>
          <w:p w14:paraId="487F6336" w14:textId="77777777" w:rsidR="00D54AB7" w:rsidRDefault="00D54AB7" w:rsidP="00617991">
            <w:pPr>
              <w:widowControl/>
              <w:spacing w:after="240" w:line="0" w:lineRule="atLeast"/>
              <w:jc w:val="left"/>
              <w:rPr>
                <w:rFonts w:ascii="Cambria" w:eastAsia="等线" w:hAnsi="Cambria" w:cs="Calibri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*The reverse Kaplan–Meier method was used to calculate</w:t>
            </w:r>
            <w:r>
              <w:rPr>
                <w:rFonts w:ascii="Cambria" w:eastAsiaTheme="majorEastAsia" w:hAnsi="Cambria" w:cs="Calibri"/>
                <w:kern w:val="0"/>
                <w:sz w:val="26"/>
              </w:rPr>
              <w:t xml:space="preserve"> </w:t>
            </w:r>
            <w:r>
              <w:rPr>
                <w:rFonts w:ascii="Cambria" w:eastAsia="等线" w:hAnsi="Cambria" w:cs="Calibri"/>
                <w:color w:val="000000"/>
                <w:kern w:val="0"/>
                <w:sz w:val="24"/>
                <w:lang w:bidi="ar"/>
              </w:rPr>
              <w:t>the median follow-up time.</w:t>
            </w:r>
          </w:p>
        </w:tc>
      </w:tr>
      <w:bookmarkEnd w:id="1"/>
    </w:tbl>
    <w:p w14:paraId="4DCCBD46" w14:textId="3EE34367" w:rsidR="00A26436" w:rsidRDefault="00A26436" w:rsidP="00A26436"/>
    <w:p w14:paraId="2F9DA6A1" w14:textId="4E0E41A8" w:rsidR="00D54AB7" w:rsidRDefault="00D54AB7" w:rsidP="00A26436"/>
    <w:p w14:paraId="13F9BBB3" w14:textId="6EA28A8E" w:rsidR="00D54AB7" w:rsidRDefault="00D54AB7" w:rsidP="00A26436"/>
    <w:p w14:paraId="6CAA6331" w14:textId="5FAC4782" w:rsidR="00D54AB7" w:rsidRDefault="00D54AB7" w:rsidP="00A26436"/>
    <w:p w14:paraId="6F40380A" w14:textId="0DB2D477" w:rsidR="00D54AB7" w:rsidRDefault="00D54AB7" w:rsidP="00A26436"/>
    <w:p w14:paraId="208DA463" w14:textId="74E8248E" w:rsidR="00D54AB7" w:rsidRDefault="00D54AB7" w:rsidP="00A26436"/>
    <w:p w14:paraId="08CF5D71" w14:textId="1640634A" w:rsidR="00D54AB7" w:rsidRDefault="00D54AB7" w:rsidP="00A26436"/>
    <w:p w14:paraId="3F2DB9F1" w14:textId="584324E5" w:rsidR="00D54AB7" w:rsidRDefault="00D54AB7" w:rsidP="00A26436"/>
    <w:p w14:paraId="22EB56EF" w14:textId="3972DE53" w:rsidR="00D54AB7" w:rsidRDefault="00D54AB7" w:rsidP="00A26436"/>
    <w:p w14:paraId="06C7E548" w14:textId="3DB3A770" w:rsidR="00D54AB7" w:rsidRDefault="00D54AB7" w:rsidP="00A26436"/>
    <w:p w14:paraId="302B5AF1" w14:textId="0A4C8E92" w:rsidR="00D54AB7" w:rsidRDefault="00D54AB7" w:rsidP="00A26436"/>
    <w:p w14:paraId="3606214D" w14:textId="24384B89" w:rsidR="00D54AB7" w:rsidRDefault="00D54AB7" w:rsidP="00A26436"/>
    <w:p w14:paraId="1EB681F7" w14:textId="5AA4A73D" w:rsidR="00D54AB7" w:rsidRDefault="00D54AB7" w:rsidP="00A26436"/>
    <w:p w14:paraId="79B0A613" w14:textId="08E01BB8" w:rsidR="00D54AB7" w:rsidRDefault="00D54AB7" w:rsidP="00A26436"/>
    <w:p w14:paraId="18941C37" w14:textId="050B3091" w:rsidR="00D54AB7" w:rsidRDefault="00D54AB7" w:rsidP="00A26436"/>
    <w:p w14:paraId="1952E233" w14:textId="1BBC88DC" w:rsidR="00D54AB7" w:rsidRDefault="00D54AB7" w:rsidP="00A26436"/>
    <w:p w14:paraId="2ADB1A98" w14:textId="3297F550" w:rsidR="00D54AB7" w:rsidRDefault="00D54AB7" w:rsidP="00A26436"/>
    <w:p w14:paraId="0AAACB78" w14:textId="554C600F" w:rsidR="00D54AB7" w:rsidRDefault="00D54AB7" w:rsidP="00A26436"/>
    <w:p w14:paraId="6E0DF264" w14:textId="2818E974" w:rsidR="00D54AB7" w:rsidRDefault="00D54AB7" w:rsidP="00A26436"/>
    <w:p w14:paraId="5EC0DC2F" w14:textId="27CBD722" w:rsidR="00D54AB7" w:rsidRDefault="00D54AB7" w:rsidP="00A26436"/>
    <w:p w14:paraId="520907F2" w14:textId="3F82AB87" w:rsidR="00D54AB7" w:rsidRDefault="00D54AB7" w:rsidP="00A26436"/>
    <w:p w14:paraId="12FB2101" w14:textId="472DD75D" w:rsidR="00D54AB7" w:rsidRDefault="00D54AB7" w:rsidP="00A26436"/>
    <w:p w14:paraId="44ABE6DF" w14:textId="11C4DBEC" w:rsidR="00D54AB7" w:rsidRDefault="00D54AB7" w:rsidP="00A26436"/>
    <w:p w14:paraId="48359738" w14:textId="4AF718CF" w:rsidR="00D54AB7" w:rsidRDefault="00D54AB7" w:rsidP="00A26436"/>
    <w:p w14:paraId="047F9266" w14:textId="2D1FF453" w:rsidR="00D54AB7" w:rsidRDefault="00D54AB7" w:rsidP="00A26436"/>
    <w:p w14:paraId="3DECE081" w14:textId="436D9239" w:rsidR="00D54AB7" w:rsidRDefault="00D54AB7" w:rsidP="00A26436"/>
    <w:p w14:paraId="5D8F7AFC" w14:textId="646DED10" w:rsidR="00D54AB7" w:rsidRDefault="00D54AB7" w:rsidP="00A26436"/>
    <w:p w14:paraId="682C5EA5" w14:textId="0937C5FF" w:rsidR="00D54AB7" w:rsidRDefault="00D54AB7" w:rsidP="00A26436"/>
    <w:p w14:paraId="3BB38A40" w14:textId="71CB7F15" w:rsidR="00D54AB7" w:rsidRDefault="00D54AB7" w:rsidP="00A26436"/>
    <w:p w14:paraId="26D72D8F" w14:textId="27FB9434" w:rsidR="00D54AB7" w:rsidRDefault="00D54AB7" w:rsidP="00A26436"/>
    <w:p w14:paraId="29DAA99F" w14:textId="77777777" w:rsidR="00D54AB7" w:rsidRPr="00A26436" w:rsidRDefault="00D54AB7" w:rsidP="00A26436">
      <w:pPr>
        <w:rPr>
          <w:rFonts w:hint="eastAsia"/>
        </w:rPr>
      </w:pPr>
    </w:p>
    <w:tbl>
      <w:tblPr>
        <w:tblW w:w="15728" w:type="dxa"/>
        <w:jc w:val="center"/>
        <w:tblLook w:val="04A0" w:firstRow="1" w:lastRow="0" w:firstColumn="1" w:lastColumn="0" w:noHBand="0" w:noVBand="1"/>
      </w:tblPr>
      <w:tblGrid>
        <w:gridCol w:w="3803"/>
        <w:gridCol w:w="1589"/>
        <w:gridCol w:w="1529"/>
        <w:gridCol w:w="1529"/>
        <w:gridCol w:w="1320"/>
        <w:gridCol w:w="1589"/>
        <w:gridCol w:w="1262"/>
        <w:gridCol w:w="1262"/>
        <w:gridCol w:w="1845"/>
      </w:tblGrid>
      <w:tr w:rsidR="0016576E" w:rsidRPr="004126F1" w14:paraId="78FEC301" w14:textId="77777777" w:rsidTr="00617991">
        <w:trPr>
          <w:trHeight w:val="12"/>
          <w:jc w:val="center"/>
        </w:trPr>
        <w:tc>
          <w:tcPr>
            <w:tcW w:w="12866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C810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 xml:space="preserve">Supplementary Table 3.  </w:t>
            </w:r>
            <w:r w:rsidRPr="004126F1">
              <w:rPr>
                <w:rFonts w:ascii="Cambria" w:eastAsia="宋体" w:hAnsi="Cambria" w:cs="Times New Roman"/>
                <w:color w:val="000000"/>
                <w:kern w:val="0"/>
                <w:sz w:val="22"/>
                <w:szCs w:val="22"/>
              </w:rPr>
              <w:t>Hazard ratio (HR) of renal cell carcinoma related mortality</w:t>
            </w:r>
          </w:p>
        </w:tc>
      </w:tr>
      <w:tr w:rsidR="0016576E" w:rsidRPr="004126F1" w14:paraId="29A7CB0D" w14:textId="77777777" w:rsidTr="00617991">
        <w:trPr>
          <w:trHeight w:val="28"/>
          <w:jc w:val="center"/>
        </w:trPr>
        <w:tc>
          <w:tcPr>
            <w:tcW w:w="3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BF8E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93D7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16EB5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95%CI low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074C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95%CI up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BD06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6D36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Adjusted H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96BB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95%CI low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7108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95%CI upp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1968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16576E" w:rsidRPr="004126F1" w14:paraId="5673CC3A" w14:textId="77777777" w:rsidTr="00617991">
        <w:trPr>
          <w:trHeight w:val="12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2B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Year of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FE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1D3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21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0C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246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760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CDB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051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2DD6E2D7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ABB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004–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3B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B73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07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9D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AE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36A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F2B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444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627AFE1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13AB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008–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E7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8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B34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7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5A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9B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E5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8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C0D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7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B2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9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11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75C9A71E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410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Age (per. 1 yea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24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B78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F9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7B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1C3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CF7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FE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AF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168A199F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9F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Sex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4E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EC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2A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35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9F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3F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BC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60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45187C1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6C4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CB4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FC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1F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D9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14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EE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20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78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41E98C83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569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F0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1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C9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7B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DB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D03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042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5A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1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40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16576E" w:rsidRPr="004126F1" w14:paraId="5E8BE0A7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45B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Ethnicity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72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A0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0E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66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FE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D8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E19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85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24A28A9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FB8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2A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4B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74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EB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35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44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57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F2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771EDFFA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A67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E78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F7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7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3C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752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D61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5D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AE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91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38A021D6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93C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6E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020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88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6A0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F0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11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A8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E2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C9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0322D80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A3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Histologic Typ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21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8C2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0C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54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67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57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D2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F2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4E4910A5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4E6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Clear-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68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2AA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CD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37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53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6F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6CA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55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7A0AAEA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78F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Papill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F2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8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00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40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66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47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F8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8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688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0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FD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16576E" w:rsidRPr="004126F1" w14:paraId="49ADF607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95D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Chromopho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CE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3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BF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5B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97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B4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3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33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2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05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92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45397826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AD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Grad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5B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FB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7C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8D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A9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23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3E3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75B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7E2C67F6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540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G1/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43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EB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757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F1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8BC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7A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1D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59B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618E92E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CF6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G3/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EC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9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47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6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70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5C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B98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9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07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7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C8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1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CF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5D44B1E8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0E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Surgery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B73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4B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4D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187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1DD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90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10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22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2701D431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889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Partial nephr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EC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5A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1F81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30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CF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9F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10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2A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5FF7C02E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AE5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Radical nephr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46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0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3A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6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F6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ED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03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7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E1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5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A4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0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AB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167FBAFE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7A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AD9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3F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04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F6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73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67D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B1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34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62D71FF3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A3F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0A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21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48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A9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62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 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14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D8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E0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Times New Roman" w:hAnsi="Cambria" w:cs="Times New Roman"/>
                <w:kern w:val="0"/>
                <w:sz w:val="22"/>
                <w:szCs w:val="22"/>
              </w:rPr>
            </w:pPr>
          </w:p>
        </w:tc>
      </w:tr>
      <w:tr w:rsidR="0016576E" w:rsidRPr="004126F1" w14:paraId="2DB95184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2F4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1b+ T3a&lt; 4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72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8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42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5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F3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C7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EF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0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29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.8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EB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2.3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25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3D6250B3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FEFC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CEB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5.3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C25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2E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6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4C6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95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6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3C7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2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13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2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4FE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6BF7E04C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AF3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CA02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7.2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0C6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6.1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01C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8.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F1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995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5.4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5B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5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0F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6.4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E5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392BE1C7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4A5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3a 4-7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A1B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6.9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88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5.9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45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8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1F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EA4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8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AB0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3.2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C3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4.5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AF8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3328203D" w14:textId="77777777" w:rsidTr="00617991">
        <w:trPr>
          <w:trHeight w:val="1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648" w14:textId="77777777" w:rsidR="0016576E" w:rsidRPr="004126F1" w:rsidRDefault="0016576E" w:rsidP="00617991">
            <w:pPr>
              <w:widowControl/>
              <w:spacing w:line="0" w:lineRule="atLeast"/>
              <w:ind w:firstLineChars="100" w:firstLine="220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T3a&gt;7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3EF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2.7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AB9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1.2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1A3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14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94E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CE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6.6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6E5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5.7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77C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7.7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B97A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16576E" w:rsidRPr="004126F1" w14:paraId="5DD40F35" w14:textId="77777777" w:rsidTr="00617991">
        <w:trPr>
          <w:trHeight w:val="10"/>
          <w:jc w:val="center"/>
        </w:trPr>
        <w:tc>
          <w:tcPr>
            <w:tcW w:w="12866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905D" w14:textId="77777777" w:rsidR="0016576E" w:rsidRPr="004126F1" w:rsidRDefault="0016576E" w:rsidP="00617991">
            <w:pPr>
              <w:widowControl/>
              <w:spacing w:line="0" w:lineRule="atLeast"/>
              <w:jc w:val="left"/>
              <w:rPr>
                <w:rFonts w:ascii="Cambria" w:eastAsia="宋体" w:hAnsi="Cambria" w:cs="Times New Roman"/>
                <w:color w:val="000000"/>
                <w:kern w:val="0"/>
                <w:sz w:val="22"/>
                <w:szCs w:val="22"/>
              </w:rPr>
            </w:pPr>
            <w:r w:rsidRPr="004126F1">
              <w:rPr>
                <w:rFonts w:ascii="Cambria" w:eastAsia="宋体" w:hAnsi="Cambria" w:cs="Times New Roman"/>
                <w:color w:val="000000"/>
                <w:kern w:val="0"/>
                <w:sz w:val="22"/>
                <w:szCs w:val="22"/>
              </w:rPr>
              <w:t>HR, Hazard ratio; CI, Confidence interval</w:t>
            </w:r>
          </w:p>
        </w:tc>
      </w:tr>
    </w:tbl>
    <w:p w14:paraId="29049168" w14:textId="2F4AFD60" w:rsidR="00A26436" w:rsidRPr="0016576E" w:rsidRDefault="00A26436" w:rsidP="00A26436"/>
    <w:p w14:paraId="6AE7275C" w14:textId="40DDEC4F" w:rsidR="00A26436" w:rsidRPr="00A26436" w:rsidRDefault="00A26436" w:rsidP="00A26436"/>
    <w:p w14:paraId="1CBF5E28" w14:textId="748BD4A2" w:rsidR="00A26436" w:rsidRPr="00A26436" w:rsidRDefault="00A26436" w:rsidP="00A26436"/>
    <w:p w14:paraId="33693C38" w14:textId="67380370" w:rsidR="00A26436" w:rsidRPr="00A26436" w:rsidRDefault="00A26436" w:rsidP="00A26436"/>
    <w:p w14:paraId="6AE8CA62" w14:textId="7FA9049D" w:rsidR="00A26436" w:rsidRPr="00A26436" w:rsidRDefault="00A26436" w:rsidP="00A26436"/>
    <w:p w14:paraId="68FFAAB2" w14:textId="77777777" w:rsidR="00A26436" w:rsidRPr="00A26436" w:rsidRDefault="00A26436" w:rsidP="00A26436">
      <w:pPr>
        <w:rPr>
          <w:rFonts w:hint="eastAsia"/>
        </w:rPr>
      </w:pPr>
    </w:p>
    <w:sectPr w:rsidR="00A26436" w:rsidRPr="00A26436" w:rsidSect="00A2643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21CB6" w14:textId="77777777" w:rsidR="00C52924" w:rsidRDefault="00C52924" w:rsidP="00A26436">
      <w:r>
        <w:separator/>
      </w:r>
    </w:p>
  </w:endnote>
  <w:endnote w:type="continuationSeparator" w:id="0">
    <w:p w14:paraId="71A002C2" w14:textId="77777777" w:rsidR="00C52924" w:rsidRDefault="00C52924" w:rsidP="00A26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63884" w14:textId="77777777" w:rsidR="00C52924" w:rsidRDefault="00C52924" w:rsidP="00A26436">
      <w:r>
        <w:separator/>
      </w:r>
    </w:p>
  </w:footnote>
  <w:footnote w:type="continuationSeparator" w:id="0">
    <w:p w14:paraId="406BEA49" w14:textId="77777777" w:rsidR="00C52924" w:rsidRDefault="00C52924" w:rsidP="00A26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sTAyNTQztDQ3M7BU0lEKTi0uzszPAykwqgUAMqi0fSwAAAA="/>
  </w:docVars>
  <w:rsids>
    <w:rsidRoot w:val="009D20BD"/>
    <w:rsid w:val="0016576E"/>
    <w:rsid w:val="00911531"/>
    <w:rsid w:val="009D20BD"/>
    <w:rsid w:val="00A26436"/>
    <w:rsid w:val="00C52924"/>
    <w:rsid w:val="00D5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72F8B"/>
  <w15:chartTrackingRefBased/>
  <w15:docId w15:val="{8096E41C-A6E1-4EA4-AC8D-1401A94E7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4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 One .</dc:creator>
  <cp:keywords/>
  <dc:description/>
  <cp:lastModifiedBy>Some One .</cp:lastModifiedBy>
  <cp:revision>5</cp:revision>
  <dcterms:created xsi:type="dcterms:W3CDTF">2020-11-04T07:24:00Z</dcterms:created>
  <dcterms:modified xsi:type="dcterms:W3CDTF">2020-11-04T09:16:00Z</dcterms:modified>
</cp:coreProperties>
</file>